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  <w:r w:rsidRPr="00E02F11">
        <w:rPr>
          <w:b/>
          <w:lang w:val="en-GB"/>
        </w:rPr>
        <w:t xml:space="preserve">Supplementary file </w:t>
      </w:r>
      <w:r>
        <w:rPr>
          <w:b/>
          <w:lang w:val="en-GB"/>
        </w:rPr>
        <w:t xml:space="preserve">6. </w:t>
      </w:r>
      <w:r w:rsidRPr="002365DD">
        <w:rPr>
          <w:rFonts w:eastAsiaTheme="minorEastAsia" w:hAnsi="Calibri"/>
          <w:b/>
          <w:bCs/>
          <w:kern w:val="24"/>
          <w:szCs w:val="36"/>
        </w:rPr>
        <w:t>Input Scripts</w:t>
      </w:r>
    </w:p>
    <w:p w:rsidR="00DD31E6" w:rsidRPr="002365DD" w:rsidRDefault="00DD31E6" w:rsidP="00DD31E6">
      <w:pPr>
        <w:spacing w:line="360" w:lineRule="auto"/>
      </w:pPr>
      <w:r w:rsidRPr="00E02F11">
        <w:rPr>
          <w:b/>
          <w:lang w:val="en-GB"/>
        </w:rPr>
        <w:t xml:space="preserve">Supplementary file </w:t>
      </w:r>
      <w:r>
        <w:rPr>
          <w:b/>
          <w:lang w:val="en-GB"/>
        </w:rPr>
        <w:t>6</w:t>
      </w:r>
      <w:r w:rsidRPr="002365DD">
        <w:rPr>
          <w:rFonts w:eastAsiaTheme="minorEastAsia" w:hAnsi="Calibri"/>
          <w:b/>
          <w:bCs/>
          <w:noProof/>
          <w:kern w:val="24"/>
          <w:szCs w:val="36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F842CA" wp14:editId="04272404">
                <wp:simplePos x="0" y="0"/>
                <wp:positionH relativeFrom="margin">
                  <wp:posOffset>-4445</wp:posOffset>
                </wp:positionH>
                <wp:positionV relativeFrom="paragraph">
                  <wp:posOffset>527050</wp:posOffset>
                </wp:positionV>
                <wp:extent cx="4171950" cy="294322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1950" cy="2943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#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flags_CCD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in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file:s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input_pdb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in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file:fullatom</w:t>
                            </w:r>
                            <w:proofErr w:type="spellEnd"/>
                            <w:proofErr w:type="gram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ops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loop</w:t>
                            </w:r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_file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hainbreak_fix.loops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nstruct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100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ops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remodel</w:t>
                            </w:r>
                            <w:proofErr w:type="spellEnd"/>
                            <w:proofErr w:type="gram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ops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remodel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perturb_ccd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ops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refine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refine_ccd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use_input_sc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out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file:fullatom</w:t>
                            </w:r>
                            <w:proofErr w:type="spellEnd"/>
                            <w:proofErr w:type="gram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out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path:all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output_files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out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file:scorefile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hainbreak_fix.fasc</w:t>
                            </w:r>
                            <w:proofErr w:type="spellEnd"/>
                          </w:p>
                          <w:p w:rsidR="00DD31E6" w:rsidRDefault="00DD31E6" w:rsidP="00DD3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F842CA" id="Rectangle 8" o:spid="_x0000_s1026" style="position:absolute;margin-left:-.35pt;margin-top:41.5pt;width:328.5pt;height:231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" fillcolor="white [3212]" strokecolor="#7f7f7f [1612]" strokeweight="1pt">
                <v:textbox>
                  <w:txbxContent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#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flags_CCD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in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file:s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input_pdb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in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file:fullatom</w:t>
                      </w:r>
                      <w:proofErr w:type="spellEnd"/>
                      <w:proofErr w:type="gram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ops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loop</w:t>
                      </w:r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_file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chainbreak_fix.loops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nstruct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100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ops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remodel</w:t>
                      </w:r>
                      <w:proofErr w:type="spellEnd"/>
                      <w:proofErr w:type="gram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ops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remodel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perturb_ccd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ops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refine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refine_ccd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use_input_sc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out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file:fullatom</w:t>
                      </w:r>
                      <w:proofErr w:type="spellEnd"/>
                      <w:proofErr w:type="gram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out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path:all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output_files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out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file:scorefile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chainbreak_fix.fasc</w:t>
                      </w:r>
                      <w:proofErr w:type="spellEnd"/>
                    </w:p>
                    <w:p w:rsidR="00DD31E6" w:rsidRDefault="00DD31E6" w:rsidP="00DD31E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b/>
          <w:lang w:val="en-GB"/>
        </w:rPr>
        <w:t xml:space="preserve">a. </w:t>
      </w:r>
      <w:r w:rsidRPr="000538FE">
        <w:rPr>
          <w:rFonts w:eastAsiaTheme="minorEastAsia" w:hAnsi="Calibri"/>
          <w:b/>
          <w:bCs/>
          <w:kern w:val="24"/>
          <w:szCs w:val="36"/>
        </w:rPr>
        <w:t xml:space="preserve">Two required scripts and flags to perform the Rosetta </w:t>
      </w:r>
      <w:r w:rsidRPr="000538FE">
        <w:rPr>
          <w:b/>
        </w:rPr>
        <w:t>cyclic coordinate descent (CCD) algorithm to build unresolved loops.</w:t>
      </w:r>
    </w:p>
    <w:p w:rsidR="00DD31E6" w:rsidRPr="002365DD" w:rsidRDefault="00DD31E6" w:rsidP="00DD31E6">
      <w:pPr>
        <w:spacing w:line="360" w:lineRule="auto"/>
      </w:pPr>
    </w:p>
    <w:p w:rsidR="00DD31E6" w:rsidRPr="002365DD" w:rsidRDefault="00DD31E6" w:rsidP="00DD31E6">
      <w:pPr>
        <w:spacing w:line="360" w:lineRule="auto"/>
      </w:pPr>
    </w:p>
    <w:p w:rsidR="00DD31E6" w:rsidRPr="002365DD" w:rsidRDefault="00DD31E6" w:rsidP="00DD31E6">
      <w:pPr>
        <w:spacing w:line="360" w:lineRule="auto"/>
      </w:pPr>
    </w:p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rPr>
          <w:rFonts w:eastAsiaTheme="minorEastAsia" w:hAnsi="Calibri"/>
          <w:b/>
          <w:bCs/>
          <w:kern w:val="24"/>
          <w:szCs w:val="36"/>
        </w:rPr>
      </w:pPr>
      <w:r w:rsidRPr="002365DD">
        <w:rPr>
          <w:rFonts w:eastAsiaTheme="minorEastAsia" w:hAnsi="Calibri"/>
          <w:b/>
          <w:bCs/>
          <w:noProof/>
          <w:kern w:val="24"/>
          <w:szCs w:val="36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9D5EC1" wp14:editId="6C48FFE1">
                <wp:simplePos x="0" y="0"/>
                <wp:positionH relativeFrom="margin">
                  <wp:posOffset>-4445</wp:posOffset>
                </wp:positionH>
                <wp:positionV relativeFrom="paragraph">
                  <wp:posOffset>141605</wp:posOffset>
                </wp:positionV>
                <wp:extent cx="4171950" cy="5715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1950" cy="571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#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hainbreak_fix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OP 140 161 0 0 1</w:t>
                            </w:r>
                          </w:p>
                          <w:p w:rsidR="00DD31E6" w:rsidRDefault="00DD31E6" w:rsidP="00DD3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9D5EC1" id="Rectangle 9" o:spid="_x0000_s1027" style="position:absolute;margin-left:-.35pt;margin-top:11.15pt;width:328.5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" fillcolor="white [3212]" strokecolor="#7f7f7f [1612]" strokeweight="1pt">
                <v:textbox>
                  <w:txbxContent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#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chainbreak_fix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OP 140 161 0 0 1</w:t>
                      </w:r>
                    </w:p>
                    <w:p w:rsidR="00DD31E6" w:rsidRDefault="00DD31E6" w:rsidP="00DD31E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DD31E6" w:rsidRPr="002365DD" w:rsidRDefault="00DD31E6" w:rsidP="00DD31E6">
      <w:pPr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rPr>
          <w:rFonts w:eastAsiaTheme="minorEastAsia" w:hAnsi="Calibri"/>
          <w:b/>
          <w:bCs/>
          <w:kern w:val="24"/>
          <w:szCs w:val="36"/>
        </w:rPr>
      </w:pPr>
    </w:p>
    <w:p w:rsidR="00DD31E6" w:rsidRPr="000538FE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  <w:r w:rsidRPr="00E02F11">
        <w:rPr>
          <w:b/>
          <w:lang w:val="en-GB"/>
        </w:rPr>
        <w:t xml:space="preserve">Supplementary file </w:t>
      </w:r>
      <w:r>
        <w:rPr>
          <w:b/>
          <w:lang w:val="en-GB"/>
        </w:rPr>
        <w:t>6</w:t>
      </w:r>
      <w:r w:rsidRPr="002365DD">
        <w:rPr>
          <w:rFonts w:eastAsiaTheme="minorEastAsia" w:hAnsi="Calibri"/>
          <w:b/>
          <w:bCs/>
          <w:noProof/>
          <w:kern w:val="24"/>
          <w:szCs w:val="36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835D89" wp14:editId="52A80B83">
                <wp:simplePos x="0" y="0"/>
                <wp:positionH relativeFrom="margin">
                  <wp:posOffset>-4445</wp:posOffset>
                </wp:positionH>
                <wp:positionV relativeFrom="paragraph">
                  <wp:posOffset>527050</wp:posOffset>
                </wp:positionV>
                <wp:extent cx="4171950" cy="29432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1950" cy="2943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#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flags_CCD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in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file:s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input_pdb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in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file:fullatom</w:t>
                            </w:r>
                            <w:proofErr w:type="spellEnd"/>
                            <w:proofErr w:type="gram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ops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loop</w:t>
                            </w:r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_file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hainbreak_fix.loops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nstruct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100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ops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remodel</w:t>
                            </w:r>
                            <w:proofErr w:type="spellEnd"/>
                            <w:proofErr w:type="gram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ops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remodel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perturb_ccd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ops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refine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refine_ccd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use_input_sc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out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file:fullatom</w:t>
                            </w:r>
                            <w:proofErr w:type="spellEnd"/>
                            <w:proofErr w:type="gram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out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path:all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output_files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-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out</w:t>
                            </w: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:file:scorefile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hainbreak_fix.fasc</w:t>
                            </w:r>
                            <w:proofErr w:type="spellEnd"/>
                          </w:p>
                          <w:p w:rsidR="00DD31E6" w:rsidRDefault="00DD31E6" w:rsidP="00DD3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835D89" id="Rectangle 1" o:spid="_x0000_s1028" style="position:absolute;margin-left:-.35pt;margin-top:41.5pt;width:328.5pt;height:231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" fillcolor="window" strokecolor="#7f7f7f" strokeweight="1pt">
                <v:textbox>
                  <w:txbxContent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#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flags_CCD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in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file:s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input_pdb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in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file:fullatom</w:t>
                      </w:r>
                      <w:proofErr w:type="spellEnd"/>
                      <w:proofErr w:type="gram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ops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loop</w:t>
                      </w:r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_file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chainbreak_fix.loops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nstruct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100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ops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remodel</w:t>
                      </w:r>
                      <w:proofErr w:type="spellEnd"/>
                      <w:proofErr w:type="gram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ops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remodel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perturb_ccd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ops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refine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refine_ccd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use_input_sc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out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file:fullatom</w:t>
                      </w:r>
                      <w:proofErr w:type="spellEnd"/>
                      <w:proofErr w:type="gram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out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path:all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output_files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-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out</w:t>
                      </w: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:file:scorefile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chainbreak_fix.fasc</w:t>
                      </w:r>
                      <w:proofErr w:type="spellEnd"/>
                    </w:p>
                    <w:p w:rsidR="00DD31E6" w:rsidRDefault="00DD31E6" w:rsidP="00DD31E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b/>
          <w:lang w:val="en-GB"/>
        </w:rPr>
        <w:t>b.</w:t>
      </w:r>
      <w:r w:rsidRPr="002365DD">
        <w:rPr>
          <w:rFonts w:eastAsiaTheme="minorEastAsia" w:hAnsi="Calibri"/>
          <w:bCs/>
          <w:kern w:val="24"/>
          <w:szCs w:val="36"/>
        </w:rPr>
        <w:t xml:space="preserve"> </w:t>
      </w:r>
      <w:r w:rsidRPr="000538FE">
        <w:rPr>
          <w:rFonts w:eastAsiaTheme="minorEastAsia" w:hAnsi="Calibri"/>
          <w:b/>
          <w:bCs/>
          <w:kern w:val="24"/>
          <w:szCs w:val="36"/>
        </w:rPr>
        <w:t xml:space="preserve">AMBER input protocols for setting up the MD simulations for structure refinement and production runs. </w:t>
      </w:r>
    </w:p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  <w:r w:rsidRPr="002365DD">
        <w:rPr>
          <w:rFonts w:eastAsiaTheme="minorEastAsia" w:hAnsi="Calibri"/>
          <w:b/>
          <w:bCs/>
          <w:noProof/>
          <w:kern w:val="24"/>
          <w:szCs w:val="36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8D5EFD" wp14:editId="1581DA51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4171950" cy="3343275"/>
                <wp:effectExtent l="0" t="0" r="19050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1950" cy="3343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#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tleap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file to generate topology and coordinate files as starting structures for minimizations, equilibrations and production runs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source</w:t>
                            </w:r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leaprc.lipid14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source</w:t>
                            </w:r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leaprc.protein.ff14SBonlysc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source</w:t>
                            </w:r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leaprc.water.tip3p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spellStart"/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adAmberParams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frcmod.ionsff99_tip3p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spellStart"/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adoff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ions94.lib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spellStart"/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adoff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atomic_ions.lib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spellStart"/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pdb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=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loadPdb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input_tleap.pdb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harge</w:t>
                            </w:r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pdb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AMBERsetBox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pdb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centers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spellStart"/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saveAmberParm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pdb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complex.parm7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omplex.inpcrd</w:t>
                            </w:r>
                            <w:proofErr w:type="spellEnd"/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spellStart"/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savePdb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pdb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complex.pdb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quit</w:t>
                            </w:r>
                            <w:proofErr w:type="gramEnd"/>
                          </w:p>
                          <w:p w:rsidR="00DD31E6" w:rsidRDefault="00DD31E6" w:rsidP="00DD3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8D5EFD" id="Rectangle 17" o:spid="_x0000_s1029" style="position:absolute;margin-left:0;margin-top:.45pt;width:328.5pt;height:263.2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" fillcolor="white [3212]" strokecolor="#7f7f7f [1612]" strokeweight="1pt">
                <v:textbox>
                  <w:txbxContent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#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tleap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file to generate topology and coordinate files as starting structures for minimizations, equilibrations and production runs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source</w:t>
                      </w:r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leaprc.lipid14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source</w:t>
                      </w:r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leaprc.protein.ff14SBonlysc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source</w:t>
                      </w:r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leaprc.water.tip3p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spellStart"/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adAmberParams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frcmod.ionsff99_tip3p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spellStart"/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adoff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ions94.lib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spellStart"/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adoff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atomic_ions.lib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spellStart"/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pdb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=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loadPdb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input_tleap.pdb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charge</w:t>
                      </w:r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pdb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AMBERsetBox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pdb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centers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spellStart"/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saveAmberParm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pdb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complex.parm7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complex.inpcrd</w:t>
                      </w:r>
                      <w:proofErr w:type="spellEnd"/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spellStart"/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savePdb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pdb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complex.pdb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quit</w:t>
                      </w:r>
                      <w:proofErr w:type="gramEnd"/>
                    </w:p>
                    <w:p w:rsidR="00DD31E6" w:rsidRDefault="00DD31E6" w:rsidP="00DD31E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</w:p>
    <w:p w:rsidR="00DD31E6" w:rsidRPr="000538FE" w:rsidRDefault="00DD31E6" w:rsidP="00DD31E6">
      <w:pPr>
        <w:spacing w:line="360" w:lineRule="auto"/>
        <w:rPr>
          <w:rFonts w:eastAsiaTheme="minorEastAsia" w:hAnsi="Calibri"/>
          <w:b/>
          <w:bCs/>
          <w:kern w:val="24"/>
          <w:szCs w:val="36"/>
        </w:rPr>
      </w:pPr>
      <w:r w:rsidRPr="00E02F11">
        <w:rPr>
          <w:b/>
          <w:lang w:val="en-GB"/>
        </w:rPr>
        <w:lastRenderedPageBreak/>
        <w:t xml:space="preserve">Supplementary file </w:t>
      </w:r>
      <w:r>
        <w:rPr>
          <w:b/>
          <w:lang w:val="en-GB"/>
        </w:rPr>
        <w:t>6c</w:t>
      </w:r>
      <w:r>
        <w:rPr>
          <w:rFonts w:eastAsiaTheme="minorEastAsia" w:hAnsi="Calibri"/>
          <w:bCs/>
          <w:kern w:val="24"/>
          <w:szCs w:val="36"/>
        </w:rPr>
        <w:t xml:space="preserve">. </w:t>
      </w:r>
      <w:r w:rsidRPr="000538FE">
        <w:rPr>
          <w:rFonts w:eastAsiaTheme="minorEastAsia" w:hAnsi="Calibri"/>
          <w:b/>
          <w:bCs/>
          <w:kern w:val="24"/>
          <w:szCs w:val="36"/>
        </w:rPr>
        <w:t xml:space="preserve">AMBER input protocols for setting up </w:t>
      </w:r>
      <w:r w:rsidR="000538FE">
        <w:rPr>
          <w:rFonts w:eastAsiaTheme="minorEastAsia" w:hAnsi="Calibri"/>
          <w:b/>
          <w:bCs/>
          <w:kern w:val="24"/>
          <w:szCs w:val="36"/>
        </w:rPr>
        <w:t>10ns of</w:t>
      </w:r>
      <w:r w:rsidRPr="000538FE">
        <w:rPr>
          <w:rFonts w:eastAsiaTheme="minorEastAsia" w:hAnsi="Calibri"/>
          <w:b/>
          <w:bCs/>
          <w:kern w:val="24"/>
          <w:szCs w:val="36"/>
        </w:rPr>
        <w:t xml:space="preserve"> MD simulations.</w:t>
      </w: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  <w:r w:rsidRPr="002365DD">
        <w:rPr>
          <w:rFonts w:eastAsiaTheme="minorEastAsia" w:hAnsi="Calibri"/>
          <w:b/>
          <w:bCs/>
          <w:noProof/>
          <w:kern w:val="24"/>
          <w:szCs w:val="36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A11710" wp14:editId="0BFE9F27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4143375" cy="3819525"/>
                <wp:effectExtent l="0" t="0" r="2857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3375" cy="3819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#production input file for 10ns 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pro</w:t>
                            </w:r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10ns</w:t>
                            </w:r>
                          </w:p>
                          <w:p w:rsidR="00DD31E6" w:rsidRPr="001F4820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1F4820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&amp;</w:t>
                            </w:r>
                            <w:proofErr w:type="spellStart"/>
                            <w:r w:rsidRPr="001F4820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ntrl</w:t>
                            </w:r>
                            <w:proofErr w:type="spellEnd"/>
                          </w:p>
                          <w:p w:rsidR="00DD31E6" w:rsidRPr="00540355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</w:pPr>
                            <w:r w:rsidRPr="001F4820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 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imin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=0,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ntx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=5,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irest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=1,</w:t>
                            </w:r>
                          </w:p>
                          <w:p w:rsidR="00DD31E6" w:rsidRPr="00540355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</w:pPr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  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ntc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=2,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ntf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=2, </w:t>
                            </w:r>
                          </w:p>
                          <w:p w:rsidR="00DD31E6" w:rsidRPr="00540355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</w:pPr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  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nstlim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=5000000,</w:t>
                            </w:r>
                          </w:p>
                          <w:p w:rsidR="00DD31E6" w:rsidRPr="00540355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</w:pPr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  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ntt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=3,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gamma_ln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=5.0,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ig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=-1,</w:t>
                            </w:r>
                          </w:p>
                          <w:p w:rsidR="00DD31E6" w:rsidRPr="00540355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</w:pPr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   temp0=300.0,</w:t>
                            </w:r>
                          </w:p>
                          <w:p w:rsidR="00DD31E6" w:rsidRPr="00540355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</w:pPr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  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ntpr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=1000,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ntwr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=5000,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ntwx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=1000,</w:t>
                            </w:r>
                          </w:p>
                          <w:p w:rsidR="00DD31E6" w:rsidRPr="00540355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</w:pPr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  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dt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=0.002, </w:t>
                            </w:r>
                            <w:proofErr w:type="spellStart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iwrap</w:t>
                            </w:r>
                            <w:proofErr w:type="spellEnd"/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>=1,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540355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  <w:lang w:val="de-DE"/>
                              </w:rPr>
                              <w:t xml:space="preserve">   </w:t>
                            </w:r>
                            <w:proofErr w:type="spellStart"/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ntb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=</w:t>
                            </w:r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2,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ntp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=2, pres0=1.0,taup=5.0, cut=8.0,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ioutfm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=1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/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&amp;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ewald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skinnb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=3.0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/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spellStart"/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savePdb</w:t>
                            </w:r>
                            <w:proofErr w:type="spellEnd"/>
                            <w:proofErr w:type="gram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pdb</w:t>
                            </w:r>
                            <w:proofErr w:type="spellEnd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complex.pdb</w:t>
                            </w:r>
                          </w:p>
                          <w:p w:rsidR="00DD31E6" w:rsidRPr="00AF6D28" w:rsidRDefault="00DD31E6" w:rsidP="00DD31E6">
                            <w:pPr>
                              <w:spacing w:after="0" w:line="360" w:lineRule="exact"/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proofErr w:type="gramStart"/>
                            <w:r w:rsidRPr="00AF6D28">
                              <w:rPr>
                                <w:rFonts w:eastAsiaTheme="minorEastAsia" w:hAnsi="Calibri"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quit</w:t>
                            </w:r>
                            <w:proofErr w:type="gramEnd"/>
                          </w:p>
                          <w:p w:rsidR="00DD31E6" w:rsidRDefault="00DD31E6" w:rsidP="00DD3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A11710" id="Rectangle 27" o:spid="_x0000_s1030" style="position:absolute;left:0;text-align:left;margin-left:0;margin-top:1pt;width:326.25pt;height:300.75pt;z-index:25166233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" fillcolor="white [3212]" strokecolor="#7f7f7f [1612]" strokeweight="1pt">
                <v:textbox>
                  <w:txbxContent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#production input file for 10ns 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pro</w:t>
                      </w:r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10ns</w:t>
                      </w:r>
                    </w:p>
                    <w:p w:rsidR="00DD31E6" w:rsidRPr="00540355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</w:pPr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&amp;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cntrl</w:t>
                      </w:r>
                      <w:proofErr w:type="spellEnd"/>
                    </w:p>
                    <w:p w:rsidR="00DD31E6" w:rsidRPr="00540355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</w:pPr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  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imin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=0,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ntx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=5,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irest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=1,</w:t>
                      </w:r>
                    </w:p>
                    <w:p w:rsidR="00DD31E6" w:rsidRPr="00540355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</w:pPr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  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ntc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=2,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ntf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=2, </w:t>
                      </w:r>
                    </w:p>
                    <w:p w:rsidR="00DD31E6" w:rsidRPr="00540355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</w:pPr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  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nstlim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=5000000,</w:t>
                      </w:r>
                    </w:p>
                    <w:p w:rsidR="00DD31E6" w:rsidRPr="00540355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</w:pPr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  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ntt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=3,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gamma_ln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=5.0,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ig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=-1,</w:t>
                      </w:r>
                    </w:p>
                    <w:p w:rsidR="00DD31E6" w:rsidRPr="00540355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</w:pPr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   temp0=300.0,</w:t>
                      </w:r>
                    </w:p>
                    <w:p w:rsidR="00DD31E6" w:rsidRPr="00540355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</w:pPr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  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ntpr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=1000,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ntwr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=5000,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ntwx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=1000,</w:t>
                      </w:r>
                    </w:p>
                    <w:p w:rsidR="00DD31E6" w:rsidRPr="00540355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</w:pPr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  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dt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=0.002, </w:t>
                      </w:r>
                      <w:proofErr w:type="spellStart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iwrap</w:t>
                      </w:r>
                      <w:proofErr w:type="spellEnd"/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>=1,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540355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  <w:lang w:val="de-DE"/>
                        </w:rPr>
                        <w:t xml:space="preserve">   </w:t>
                      </w:r>
                      <w:proofErr w:type="spellStart"/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ntb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=</w:t>
                      </w:r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2,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ntp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=2, pres0=1.0,taup=5.0, cut=8.0,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ioutfm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=1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/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&amp;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ewald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skinnb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=3.0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/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spellStart"/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savePdb</w:t>
                      </w:r>
                      <w:proofErr w:type="spellEnd"/>
                      <w:proofErr w:type="gram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pdb</w:t>
                      </w:r>
                      <w:proofErr w:type="spellEnd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 xml:space="preserve"> complex.pdb</w:t>
                      </w:r>
                    </w:p>
                    <w:p w:rsidR="00DD31E6" w:rsidRPr="00AF6D28" w:rsidRDefault="00DD31E6" w:rsidP="00DD31E6">
                      <w:pPr>
                        <w:spacing w:after="0" w:line="360" w:lineRule="exact"/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proofErr w:type="gramStart"/>
                      <w:r w:rsidRPr="00AF6D28">
                        <w:rPr>
                          <w:rFonts w:eastAsiaTheme="minorEastAsia" w:hAnsi="Calibri"/>
                          <w:bCs/>
                          <w:color w:val="000000" w:themeColor="text1"/>
                          <w:kern w:val="24"/>
                          <w:szCs w:val="36"/>
                        </w:rPr>
                        <w:t>quit</w:t>
                      </w:r>
                      <w:proofErr w:type="gramEnd"/>
                    </w:p>
                    <w:p w:rsidR="00DD31E6" w:rsidRDefault="00DD31E6" w:rsidP="00DD31E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</w:p>
    <w:p w:rsidR="00DD31E6" w:rsidRPr="002365DD" w:rsidRDefault="00DD31E6" w:rsidP="00DD31E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Theme="minorEastAsia" w:hAnsi="Calibri"/>
          <w:b/>
          <w:bCs/>
          <w:kern w:val="24"/>
          <w:szCs w:val="36"/>
        </w:rPr>
      </w:pPr>
    </w:p>
    <w:p w:rsidR="005C30FE" w:rsidRDefault="005C30FE">
      <w:bookmarkStart w:id="0" w:name="_GoBack"/>
      <w:bookmarkEnd w:id="0"/>
    </w:p>
    <w:sectPr w:rsidR="005C30F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1E6"/>
    <w:rsid w:val="000538FE"/>
    <w:rsid w:val="001F4820"/>
    <w:rsid w:val="005C30FE"/>
    <w:rsid w:val="00DD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5C7F7"/>
  <w15:chartTrackingRefBased/>
  <w15:docId w15:val="{D3281075-4296-44CD-95B6-EC8F9E227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31E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Ghaleb Yousra</dc:creator>
  <cp:keywords/>
  <dc:description/>
  <cp:lastModifiedBy>Flucher Bernhard</cp:lastModifiedBy>
  <cp:revision>2</cp:revision>
  <dcterms:created xsi:type="dcterms:W3CDTF">2021-02-23T12:37:00Z</dcterms:created>
  <dcterms:modified xsi:type="dcterms:W3CDTF">2021-02-24T07:26:00Z</dcterms:modified>
</cp:coreProperties>
</file>